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960"/>
        <w:gridCol w:w="1980"/>
        <w:gridCol w:w="1705"/>
      </w:tblGrid>
      <w:tr w:rsidR="00395802" w14:paraId="744CBDF9" w14:textId="77777777" w:rsidTr="00B24531">
        <w:tc>
          <w:tcPr>
            <w:tcW w:w="93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89A84" w14:textId="124F2330" w:rsidR="00395802" w:rsidRPr="000650C7" w:rsidRDefault="00395802" w:rsidP="00AD769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Table S1. </w:t>
            </w:r>
            <w:r w:rsidR="00DB4CB8"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llapsed</w:t>
            </w:r>
            <w:r w:rsidR="00E24413"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Item Responses</w:t>
            </w:r>
          </w:p>
        </w:tc>
      </w:tr>
      <w:tr w:rsidR="00EC726F" w14:paraId="3EC3445B" w14:textId="77777777" w:rsidTr="00E559D3"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579B3D73" w14:textId="77777777" w:rsidR="00EC726F" w:rsidRPr="005265BF" w:rsidRDefault="00EC726F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5BF">
              <w:rPr>
                <w:rFonts w:ascii="Arial" w:hAnsi="Arial" w:cs="Arial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3960" w:type="dxa"/>
            <w:tcBorders>
              <w:left w:val="nil"/>
              <w:bottom w:val="single" w:sz="4" w:space="0" w:color="auto"/>
              <w:right w:val="nil"/>
            </w:tcBorders>
          </w:tcPr>
          <w:p w14:paraId="79915624" w14:textId="77777777" w:rsidR="00EC726F" w:rsidRPr="005265BF" w:rsidRDefault="00EC726F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5BF">
              <w:rPr>
                <w:rFonts w:ascii="Arial" w:hAnsi="Arial" w:cs="Arial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57A29C76" w14:textId="77777777" w:rsidR="00EC726F" w:rsidRPr="005265BF" w:rsidRDefault="00EC726F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5BF"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</w:tc>
        <w:tc>
          <w:tcPr>
            <w:tcW w:w="1705" w:type="dxa"/>
            <w:tcBorders>
              <w:left w:val="nil"/>
              <w:bottom w:val="single" w:sz="4" w:space="0" w:color="auto"/>
              <w:right w:val="nil"/>
            </w:tcBorders>
          </w:tcPr>
          <w:p w14:paraId="14593E9A" w14:textId="77777777" w:rsidR="00EC726F" w:rsidRPr="005265BF" w:rsidRDefault="00EC726F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265BF">
              <w:rPr>
                <w:rFonts w:ascii="Arial" w:hAnsi="Arial" w:cs="Arial"/>
                <w:b/>
                <w:bCs/>
                <w:sz w:val="20"/>
                <w:szCs w:val="20"/>
              </w:rPr>
              <w:t>Group Missing</w:t>
            </w:r>
          </w:p>
        </w:tc>
      </w:tr>
      <w:tr w:rsidR="00EC726F" w14:paraId="0C384F5A" w14:textId="77777777" w:rsidTr="00E559D3"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6422298E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5108E0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960" w:type="dxa"/>
            <w:tcBorders>
              <w:left w:val="nil"/>
              <w:bottom w:val="nil"/>
              <w:right w:val="nil"/>
            </w:tcBorders>
          </w:tcPr>
          <w:p w14:paraId="0DA105E7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like something awful might happen.</w:t>
            </w:r>
          </w:p>
          <w:p w14:paraId="756C362C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nervous.</w:t>
            </w:r>
            <w:r w:rsidRPr="005108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3672C38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scared.</w:t>
            </w:r>
            <w:r w:rsidRPr="005108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8185276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worried.</w:t>
            </w:r>
          </w:p>
          <w:p w14:paraId="182044D9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worried when I was at home.</w:t>
            </w:r>
            <w:r w:rsidRPr="005108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8FDF35A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got scar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eally eas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5108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316D9837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worried about what might happen to me.</w:t>
            </w:r>
          </w:p>
          <w:p w14:paraId="54754B9F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worried when I went to bed at night.</w:t>
            </w:r>
            <w:r w:rsidRPr="005108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32E30434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Almost Always) collapsed with 4 (Often)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</w:tcPr>
          <w:p w14:paraId="4A2518E1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population</w:t>
            </w:r>
          </w:p>
        </w:tc>
      </w:tr>
      <w:tr w:rsidR="00EC726F" w14:paraId="60DDC2AF" w14:textId="77777777" w:rsidTr="00E559D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748DA7A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5108E0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0F26FA8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worried when I was at home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FB26B1B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Often) collapsed with 3 (Sometimes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1AC3B404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ism</w:t>
            </w:r>
          </w:p>
        </w:tc>
      </w:tr>
      <w:tr w:rsidR="00EC726F" w14:paraId="0EF77A2C" w14:textId="77777777" w:rsidTr="00E559D3"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3682AD7C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5108E0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4E4635D4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 got scar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really eas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68BE04D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Often) collapsed with 3 (Sometimes)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14:paraId="6F28E574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population</w:t>
            </w:r>
          </w:p>
        </w:tc>
      </w:tr>
      <w:tr w:rsidR="00EC726F" w14:paraId="3399FAD9" w14:textId="77777777" w:rsidTr="00E559D3"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4716942B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5108E0">
              <w:rPr>
                <w:rFonts w:ascii="Arial" w:hAnsi="Arial" w:cs="Arial"/>
                <w:sz w:val="20"/>
                <w:szCs w:val="20"/>
              </w:rPr>
              <w:t>Positive Affect</w:t>
            </w:r>
          </w:p>
        </w:tc>
        <w:tc>
          <w:tcPr>
            <w:tcW w:w="3960" w:type="dxa"/>
            <w:tcBorders>
              <w:top w:val="nil"/>
              <w:left w:val="nil"/>
              <w:right w:val="nil"/>
            </w:tcBorders>
          </w:tcPr>
          <w:p w14:paraId="483F1993" w14:textId="77777777" w:rsidR="00EC726F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felt great.</w:t>
            </w:r>
          </w:p>
          <w:p w14:paraId="37C50215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was in a good mood.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1BEDA5C4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Never) collapsed with 2 (Rarely)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</w:tcPr>
          <w:p w14:paraId="06FD0448" w14:textId="77777777" w:rsidR="00EC726F" w:rsidRPr="005108E0" w:rsidRDefault="00EC726F" w:rsidP="00AD769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tism</w:t>
            </w:r>
          </w:p>
        </w:tc>
      </w:tr>
    </w:tbl>
    <w:p w14:paraId="6D43E378" w14:textId="77777777" w:rsidR="005F76B5" w:rsidRDefault="005F76B5"/>
    <w:p w14:paraId="657D639B" w14:textId="77777777" w:rsidR="00B24531" w:rsidRDefault="00B24531"/>
    <w:p w14:paraId="7438F9BC" w14:textId="77777777" w:rsidR="00B24531" w:rsidRDefault="00B24531"/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7105"/>
      </w:tblGrid>
      <w:tr w:rsidR="00EF2371" w14:paraId="4C1B3B7C" w14:textId="77777777" w:rsidTr="00E559D3">
        <w:tc>
          <w:tcPr>
            <w:tcW w:w="9355" w:type="dxa"/>
            <w:gridSpan w:val="2"/>
            <w:tcBorders>
              <w:bottom w:val="single" w:sz="4" w:space="0" w:color="auto"/>
            </w:tcBorders>
          </w:tcPr>
          <w:p w14:paraId="719A6B82" w14:textId="15F71569" w:rsidR="00EF2371" w:rsidRPr="000650C7" w:rsidRDefault="00EF2371" w:rsidP="00AD769E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Table S</w:t>
            </w:r>
            <w:r w:rsidR="002614EA"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  <w:r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. </w:t>
            </w:r>
            <w:r w:rsidR="002614EA" w:rsidRPr="000650C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Correlated Error Terms in Modified Scales </w:t>
            </w:r>
          </w:p>
        </w:tc>
      </w:tr>
      <w:tr w:rsidR="00B24531" w14:paraId="0E26132B" w14:textId="77777777" w:rsidTr="00E559D3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BC5D532" w14:textId="77777777" w:rsidR="00B24531" w:rsidRPr="008C4DD8" w:rsidRDefault="00B24531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DD8">
              <w:rPr>
                <w:rFonts w:ascii="Arial" w:hAnsi="Arial" w:cs="Arial"/>
                <w:b/>
                <w:bCs/>
                <w:sz w:val="20"/>
                <w:szCs w:val="20"/>
              </w:rPr>
              <w:t>Scale</w:t>
            </w:r>
          </w:p>
        </w:tc>
        <w:tc>
          <w:tcPr>
            <w:tcW w:w="7105" w:type="dxa"/>
            <w:tcBorders>
              <w:top w:val="single" w:sz="4" w:space="0" w:color="auto"/>
              <w:bottom w:val="single" w:sz="4" w:space="0" w:color="auto"/>
            </w:tcBorders>
          </w:tcPr>
          <w:p w14:paraId="7F90AE23" w14:textId="181545DD" w:rsidR="00B24531" w:rsidRPr="008C4DD8" w:rsidRDefault="00B24531" w:rsidP="00AD769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4DD8">
              <w:rPr>
                <w:rFonts w:ascii="Arial" w:hAnsi="Arial" w:cs="Arial"/>
                <w:b/>
                <w:bCs/>
                <w:sz w:val="20"/>
                <w:szCs w:val="20"/>
              </w:rPr>
              <w:t>Item Error Terms Correlated</w:t>
            </w:r>
          </w:p>
        </w:tc>
      </w:tr>
      <w:tr w:rsidR="00B24531" w14:paraId="5CA14B4A" w14:textId="77777777" w:rsidTr="00E559D3">
        <w:tc>
          <w:tcPr>
            <w:tcW w:w="2250" w:type="dxa"/>
            <w:tcBorders>
              <w:top w:val="single" w:sz="4" w:space="0" w:color="auto"/>
            </w:tcBorders>
          </w:tcPr>
          <w:p w14:paraId="65BA0CD8" w14:textId="30EC136B" w:rsidR="00B24531" w:rsidRPr="008C4DD8" w:rsidRDefault="00B24531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7105" w:type="dxa"/>
            <w:tcBorders>
              <w:top w:val="single" w:sz="4" w:space="0" w:color="auto"/>
            </w:tcBorders>
          </w:tcPr>
          <w:p w14:paraId="14DFC255" w14:textId="1E5818CC" w:rsidR="00B24531" w:rsidRPr="008C4DD8" w:rsidRDefault="00E559D3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“I felt alone” and “I felt lonely”</w:t>
            </w:r>
            <w:r w:rsidR="00B24531" w:rsidRPr="008C4DD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B24531" w14:paraId="44815341" w14:textId="77777777" w:rsidTr="00E559D3">
        <w:tc>
          <w:tcPr>
            <w:tcW w:w="2250" w:type="dxa"/>
          </w:tcPr>
          <w:p w14:paraId="32D243BB" w14:textId="269A823E" w:rsidR="00B24531" w:rsidRPr="008C4DD8" w:rsidRDefault="00E559D3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Psychological Stress</w:t>
            </w:r>
          </w:p>
        </w:tc>
        <w:tc>
          <w:tcPr>
            <w:tcW w:w="7105" w:type="dxa"/>
          </w:tcPr>
          <w:p w14:paraId="477D1B59" w14:textId="5B3D31BA" w:rsidR="00B24531" w:rsidRPr="008C4DD8" w:rsidRDefault="00E559D3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“I felt stressed” and “I felt that my problems kept piling up”</w:t>
            </w:r>
          </w:p>
        </w:tc>
      </w:tr>
      <w:tr w:rsidR="002C6C98" w14:paraId="70C8AEF1" w14:textId="77777777" w:rsidTr="002C6C98">
        <w:tc>
          <w:tcPr>
            <w:tcW w:w="2250" w:type="dxa"/>
          </w:tcPr>
          <w:p w14:paraId="0093A2EC" w14:textId="56AF0AB7" w:rsidR="002C6C98" w:rsidRPr="008C4DD8" w:rsidRDefault="002C6C98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Life Satisfaction</w:t>
            </w:r>
          </w:p>
        </w:tc>
        <w:tc>
          <w:tcPr>
            <w:tcW w:w="7105" w:type="dxa"/>
          </w:tcPr>
          <w:p w14:paraId="3ADDF9E6" w14:textId="4F721CE0" w:rsidR="002C6C98" w:rsidRPr="008C4DD8" w:rsidRDefault="008C4DD8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color w:val="000000"/>
                <w:sz w:val="20"/>
                <w:szCs w:val="20"/>
              </w:rPr>
              <w:t>“I was satisfied with my life” and “I was happy with my life”</w:t>
            </w:r>
          </w:p>
        </w:tc>
      </w:tr>
      <w:tr w:rsidR="002C6C98" w14:paraId="2E4556A8" w14:textId="77777777" w:rsidTr="002C6C98">
        <w:tc>
          <w:tcPr>
            <w:tcW w:w="2250" w:type="dxa"/>
          </w:tcPr>
          <w:p w14:paraId="0623FD20" w14:textId="44FC5F58" w:rsidR="002C6C98" w:rsidRPr="008C4DD8" w:rsidRDefault="008C4DD8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Positive Affect</w:t>
            </w:r>
          </w:p>
        </w:tc>
        <w:tc>
          <w:tcPr>
            <w:tcW w:w="7105" w:type="dxa"/>
          </w:tcPr>
          <w:p w14:paraId="2DB25A77" w14:textId="173C41CE" w:rsidR="002C6C98" w:rsidRPr="008C4DD8" w:rsidRDefault="008C4DD8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color w:val="000000"/>
                <w:sz w:val="20"/>
                <w:szCs w:val="20"/>
              </w:rPr>
              <w:t>“I felt calm” and “I felt peaceful”</w:t>
            </w:r>
          </w:p>
        </w:tc>
      </w:tr>
      <w:tr w:rsidR="008C4DD8" w14:paraId="08DFC14C" w14:textId="77777777" w:rsidTr="002C6C98">
        <w:tc>
          <w:tcPr>
            <w:tcW w:w="2250" w:type="dxa"/>
          </w:tcPr>
          <w:p w14:paraId="0726F0BF" w14:textId="77777777" w:rsidR="008C4DD8" w:rsidRPr="008C4DD8" w:rsidRDefault="008C4DD8" w:rsidP="00AD76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05" w:type="dxa"/>
          </w:tcPr>
          <w:p w14:paraId="7BEE87E1" w14:textId="75E1B491" w:rsidR="008C4DD8" w:rsidRPr="008C4DD8" w:rsidRDefault="008C4DD8" w:rsidP="008C4DD8">
            <w:pPr>
              <w:tabs>
                <w:tab w:val="left" w:pos="1159"/>
              </w:tabs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color w:val="000000"/>
                <w:sz w:val="20"/>
                <w:szCs w:val="20"/>
              </w:rPr>
              <w:t>“I felt cheerful” and “I felt joyful”</w:t>
            </w:r>
          </w:p>
        </w:tc>
      </w:tr>
      <w:tr w:rsidR="00B24531" w14:paraId="474B4B8D" w14:textId="77777777" w:rsidTr="002C6C98">
        <w:tc>
          <w:tcPr>
            <w:tcW w:w="2250" w:type="dxa"/>
            <w:tcBorders>
              <w:bottom w:val="single" w:sz="4" w:space="0" w:color="auto"/>
            </w:tcBorders>
          </w:tcPr>
          <w:p w14:paraId="3063C772" w14:textId="06D93271" w:rsidR="00B24531" w:rsidRPr="008C4DD8" w:rsidRDefault="00E559D3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>Meaning &amp; Purpose</w:t>
            </w:r>
          </w:p>
        </w:tc>
        <w:tc>
          <w:tcPr>
            <w:tcW w:w="7105" w:type="dxa"/>
            <w:tcBorders>
              <w:bottom w:val="single" w:sz="4" w:space="0" w:color="auto"/>
            </w:tcBorders>
          </w:tcPr>
          <w:p w14:paraId="7EE72A4A" w14:textId="1E0E2C4A" w:rsidR="00B24531" w:rsidRPr="008C4DD8" w:rsidRDefault="00E559D3" w:rsidP="00AD769E">
            <w:pPr>
              <w:rPr>
                <w:rFonts w:ascii="Arial" w:hAnsi="Arial" w:cs="Arial"/>
                <w:sz w:val="20"/>
                <w:szCs w:val="20"/>
              </w:rPr>
            </w:pPr>
            <w:r w:rsidRPr="008C4DD8">
              <w:rPr>
                <w:rFonts w:ascii="Arial" w:hAnsi="Arial" w:cs="Arial"/>
                <w:sz w:val="20"/>
                <w:szCs w:val="20"/>
              </w:rPr>
              <w:t xml:space="preserve">“My life is filled with meaning” and “my life has purpose” </w:t>
            </w:r>
          </w:p>
        </w:tc>
      </w:tr>
    </w:tbl>
    <w:p w14:paraId="06728B2E" w14:textId="77777777" w:rsidR="00212D34" w:rsidRPr="00212D34" w:rsidRDefault="00212D34">
      <w:pPr>
        <w:rPr>
          <w:rFonts w:ascii="Arial" w:hAnsi="Arial" w:cs="Arial"/>
          <w:sz w:val="20"/>
          <w:szCs w:val="20"/>
        </w:rPr>
      </w:pPr>
    </w:p>
    <w:sectPr w:rsidR="00212D34" w:rsidRPr="00212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26F"/>
    <w:rsid w:val="000650C7"/>
    <w:rsid w:val="000678C0"/>
    <w:rsid w:val="0009661D"/>
    <w:rsid w:val="000E1788"/>
    <w:rsid w:val="00116433"/>
    <w:rsid w:val="00120C67"/>
    <w:rsid w:val="001A7456"/>
    <w:rsid w:val="00212D34"/>
    <w:rsid w:val="00227BCE"/>
    <w:rsid w:val="002614EA"/>
    <w:rsid w:val="002C6C98"/>
    <w:rsid w:val="00395802"/>
    <w:rsid w:val="005021C1"/>
    <w:rsid w:val="005F76B5"/>
    <w:rsid w:val="006659A1"/>
    <w:rsid w:val="008C4DD8"/>
    <w:rsid w:val="0099607E"/>
    <w:rsid w:val="009E04B3"/>
    <w:rsid w:val="00AC6847"/>
    <w:rsid w:val="00B24531"/>
    <w:rsid w:val="00B27CF6"/>
    <w:rsid w:val="00BE76A9"/>
    <w:rsid w:val="00DB4CB8"/>
    <w:rsid w:val="00E24413"/>
    <w:rsid w:val="00E559D3"/>
    <w:rsid w:val="00EC726F"/>
    <w:rsid w:val="00EF2371"/>
    <w:rsid w:val="00FC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E42894"/>
  <w15:chartTrackingRefBased/>
  <w15:docId w15:val="{5213FA72-3F6F-AC4B-B7A1-9C9C138C5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26F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72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2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72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72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72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72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72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72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72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2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2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72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72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72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72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72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72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72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72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72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72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72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72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72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726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72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72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72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72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726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C72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paragraph">
    <w:name w:val="paragraph"/>
    <w:basedOn w:val="Normal"/>
    <w:rsid w:val="000650C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0650C7"/>
  </w:style>
  <w:style w:type="character" w:customStyle="1" w:styleId="eop">
    <w:name w:val="eop"/>
    <w:basedOn w:val="DefaultParagraphFont"/>
    <w:rsid w:val="00065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lan Kahn, Elizabeth A</dc:creator>
  <cp:keywords/>
  <dc:description/>
  <cp:lastModifiedBy>Kaplan Kahn, Elizabeth A</cp:lastModifiedBy>
  <cp:revision>2</cp:revision>
  <dcterms:created xsi:type="dcterms:W3CDTF">2024-06-21T18:06:00Z</dcterms:created>
  <dcterms:modified xsi:type="dcterms:W3CDTF">2024-06-21T18:06:00Z</dcterms:modified>
</cp:coreProperties>
</file>